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 Analysis of amino acid (AA) identity of E2 gene between 25 new isolates and other 8 representative CSFV isolates (%)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134"/>
        <w:gridCol w:w="1136"/>
        <w:gridCol w:w="967"/>
        <w:gridCol w:w="1301"/>
        <w:gridCol w:w="116"/>
        <w:gridCol w:w="927"/>
        <w:gridCol w:w="1083"/>
        <w:gridCol w:w="1043"/>
        <w:gridCol w:w="1082"/>
      </w:tblGrid>
      <w:tr>
        <w:trPr/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ew isola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him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XCD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a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BZ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b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DPY2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c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Q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1d)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AL2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vsk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.3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W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3.4)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19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6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HZ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5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a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1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3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4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JNi5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W1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W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Y-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LY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MZ1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MZ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SK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1-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3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TA4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5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WK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XLS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XT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ZB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</w:tr>
      <w:tr>
        <w:trPr/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DZB2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10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8</w:t>
            </w:r>
          </w:p>
        </w:tc>
      </w:tr>
      <w:tr>
        <w:trPr/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dent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-90.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3-96.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4-97.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-96.8</w:t>
            </w:r>
          </w:p>
        </w:tc>
        <w:tc>
          <w:tcPr>
            <w:tcW w:w="10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95.7-98.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-92.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-93.6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5-9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14:38:00Z</dcterms:created>
  <dc:creator>胡东方</dc:creator>
  <dc:description/>
  <cp:keywords/>
  <dc:language>en-US</dc:language>
  <cp:lastModifiedBy>胡东方</cp:lastModifiedBy>
  <dcterms:modified xsi:type="dcterms:W3CDTF">2016-01-09T06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